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0"/>
        <w:gridCol w:w="1500"/>
        <w:gridCol w:w="2020"/>
        <w:gridCol w:w="580"/>
        <w:gridCol w:w="620"/>
        <w:gridCol w:w="640"/>
      </w:tblGrid>
      <w:tr w:rsidR="00CE5CAE" w:rsidTr="005E5B5F">
        <w:trPr>
          <w:trHeight w:val="340"/>
        </w:trPr>
        <w:tc>
          <w:tcPr>
            <w:tcW w:w="33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able S3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E5CAE" w:rsidTr="005E5B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1,22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uster Size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)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proofErr w:type="gramEnd"/>
          </w:p>
        </w:tc>
      </w:tr>
      <w:tr w:rsidR="00CE5CAE" w:rsidTr="005E5B5F">
        <w:trPr>
          <w:trHeight w:val="320"/>
        </w:trPr>
        <w:tc>
          <w:tcPr>
            <w:tcW w:w="86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cision Phase</w:t>
            </w:r>
          </w:p>
        </w:tc>
      </w:tr>
      <w:tr w:rsidR="00CE5CAE" w:rsidTr="005E5B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5CAE" w:rsidTr="005E5B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ght orbito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CE5CAE" w:rsidTr="005E5B5F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CE5CAE" w:rsidTr="005E5B5F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edback Phase</w:t>
            </w:r>
          </w:p>
        </w:tc>
      </w:tr>
      <w:tr w:rsidR="00CE5CAE" w:rsidTr="005E5B5F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vi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CE5CAE" w:rsidTr="005E5B5F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middle fron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CE5CAE" w:rsidTr="005E5B5F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ght superior parietal lobu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CE5CAE" w:rsidTr="005E5B5F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ght putame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E5CAE" w:rsidTr="005E5B5F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ght posterior cingulate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CE5CAE" w:rsidTr="005E5B5F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ght head of the caud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</w:tr>
      <w:tr w:rsidR="00CE5CAE" w:rsidTr="005E5B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ft orbitofrontal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</w:tr>
      <w:tr w:rsidR="00CE5CAE" w:rsidTr="005E5B5F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ecent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CE5CAE" w:rsidTr="005E5B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bcallos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2</w:t>
            </w:r>
          </w:p>
        </w:tc>
      </w:tr>
      <w:tr w:rsidR="00CE5CAE" w:rsidTr="005E5B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middle fron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E5CAE" w:rsidTr="005E5B5F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ft dorsolateral prefrontal cort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E5CAE" w:rsidTr="005E5B5F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inferior fron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</w:tr>
      <w:tr w:rsidR="00CE5CAE" w:rsidTr="005E5B5F">
        <w:trPr>
          <w:trHeight w:val="300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CAE" w:rsidRDefault="00CE5CAE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135B4A" w:rsidRDefault="00135B4A">
      <w:bookmarkStart w:id="0" w:name="_GoBack"/>
      <w:bookmarkEnd w:id="0"/>
    </w:p>
    <w:sectPr w:rsidR="00135B4A" w:rsidSect="00135B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CAE"/>
    <w:rsid w:val="00135B4A"/>
    <w:rsid w:val="00CE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D9BB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908A29CD-C102-4849-AD6C-791FB7C3BBFC}"/>
</file>

<file path=customXml/itemProps2.xml><?xml version="1.0" encoding="utf-8"?>
<ds:datastoreItem xmlns:ds="http://schemas.openxmlformats.org/officeDocument/2006/customXml" ds:itemID="{A15227B1-A80F-4A77-A71E-7985A4316E04}"/>
</file>

<file path=customXml/itemProps3.xml><?xml version="1.0" encoding="utf-8"?>
<ds:datastoreItem xmlns:ds="http://schemas.openxmlformats.org/officeDocument/2006/customXml" ds:itemID="{F53780BC-C69A-4E52-A043-731529C114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Macintosh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Goodyear</dc:creator>
  <cp:keywords/>
  <dc:description/>
  <cp:lastModifiedBy>Kim Goodyear</cp:lastModifiedBy>
  <cp:revision>1</cp:revision>
  <dcterms:created xsi:type="dcterms:W3CDTF">2016-10-26T11:12:00Z</dcterms:created>
  <dcterms:modified xsi:type="dcterms:W3CDTF">2016-10-26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